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287D" w14:textId="6A1AD6A1" w:rsidR="00821923" w:rsidRDefault="00B22E03" w:rsidP="00821923">
      <w:pPr>
        <w:rPr>
          <w:rFonts w:hint="eastAsia"/>
        </w:rPr>
      </w:pPr>
      <w:r>
        <w:t>T</w:t>
      </w:r>
      <w:r w:rsidRPr="00B22E03">
        <w:t xml:space="preserve">able </w:t>
      </w:r>
      <w:r>
        <w:t>S</w:t>
      </w:r>
      <w:r w:rsidR="00C92D18">
        <w:t>3</w:t>
      </w:r>
      <w:r w:rsidRPr="00B22E03">
        <w:t xml:space="preserve">. </w:t>
      </w:r>
      <w:r w:rsidR="00C92D18">
        <w:t>H</w:t>
      </w:r>
      <w:r w:rsidR="00C92D18" w:rsidRPr="00C92D18">
        <w:t>ow to choose adjustable parameter in GNIPLR</w:t>
      </w:r>
      <w:r w:rsidRPr="00B22E03">
        <w:t>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3C5" w14:paraId="271838C0" w14:textId="77777777" w:rsidTr="003C6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EB99124" w14:textId="77777777" w:rsidR="003C63C5" w:rsidRDefault="003C63C5" w:rsidP="003C63C5">
            <w:pPr>
              <w:jc w:val="center"/>
            </w:pPr>
          </w:p>
        </w:tc>
        <w:tc>
          <w:tcPr>
            <w:tcW w:w="2074" w:type="dxa"/>
          </w:tcPr>
          <w:p w14:paraId="60020371" w14:textId="40C7A867" w:rsidR="003C63C5" w:rsidRDefault="003C63C5" w:rsidP="003C6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egree</w:t>
            </w:r>
          </w:p>
        </w:tc>
        <w:tc>
          <w:tcPr>
            <w:tcW w:w="2074" w:type="dxa"/>
          </w:tcPr>
          <w:p w14:paraId="484AFF82" w14:textId="207BED54" w:rsidR="003C63C5" w:rsidRDefault="003C63C5" w:rsidP="003C6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ambda</w:t>
            </w:r>
          </w:p>
        </w:tc>
        <w:tc>
          <w:tcPr>
            <w:tcW w:w="2074" w:type="dxa"/>
          </w:tcPr>
          <w:p w14:paraId="003908EE" w14:textId="16734F9A" w:rsidR="003C63C5" w:rsidRDefault="003C6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_val</w:t>
            </w:r>
            <w:proofErr w:type="spellEnd"/>
          </w:p>
        </w:tc>
      </w:tr>
      <w:tr w:rsidR="003C63C5" w14:paraId="0E3F2718" w14:textId="77777777" w:rsidTr="003C6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745F09F" w14:textId="01768075" w:rsidR="003C63C5" w:rsidRDefault="003C63C5" w:rsidP="003C63C5">
            <w:pPr>
              <w:jc w:val="center"/>
            </w:pPr>
            <w:r w:rsidRPr="00C75CD7">
              <w:t>LUAD</w:t>
            </w:r>
          </w:p>
        </w:tc>
        <w:tc>
          <w:tcPr>
            <w:tcW w:w="2074" w:type="dxa"/>
          </w:tcPr>
          <w:p w14:paraId="012CE7F2" w14:textId="4EB534D5" w:rsidR="003C63C5" w:rsidRDefault="003C63C5" w:rsidP="003C6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</w:tcPr>
          <w:p w14:paraId="32CADCC5" w14:textId="6D2E05B6" w:rsidR="003C63C5" w:rsidRDefault="003C63C5" w:rsidP="003C6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2074" w:type="dxa"/>
            <w:vMerge w:val="restart"/>
            <w:vAlign w:val="center"/>
          </w:tcPr>
          <w:p w14:paraId="2B8451B4" w14:textId="537F1E2B" w:rsidR="003C63C5" w:rsidRDefault="003C63C5" w:rsidP="003C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3C63C5" w14:paraId="422C8073" w14:textId="77777777" w:rsidTr="003C6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7CB847F" w14:textId="3A2AA6A0" w:rsidR="003C63C5" w:rsidRDefault="003C63C5" w:rsidP="003C63C5">
            <w:pPr>
              <w:jc w:val="center"/>
            </w:pPr>
            <w:r w:rsidRPr="00C75CD7">
              <w:t>COAD</w:t>
            </w:r>
          </w:p>
        </w:tc>
        <w:tc>
          <w:tcPr>
            <w:tcW w:w="2074" w:type="dxa"/>
          </w:tcPr>
          <w:p w14:paraId="45A6C3E1" w14:textId="01B46C49" w:rsidR="003C63C5" w:rsidRDefault="003C63C5" w:rsidP="003C6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2074" w:type="dxa"/>
          </w:tcPr>
          <w:p w14:paraId="29B578BA" w14:textId="08A835B0" w:rsidR="003C63C5" w:rsidRDefault="003C63C5" w:rsidP="003C6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  <w:tc>
          <w:tcPr>
            <w:tcW w:w="2074" w:type="dxa"/>
            <w:vMerge/>
          </w:tcPr>
          <w:p w14:paraId="31E53B9B" w14:textId="77777777" w:rsidR="003C63C5" w:rsidRDefault="003C63C5" w:rsidP="003C6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3C5" w14:paraId="6C53DE8D" w14:textId="77777777" w:rsidTr="003C6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0489F22" w14:textId="114722B8" w:rsidR="003C63C5" w:rsidRDefault="003C63C5" w:rsidP="003C63C5">
            <w:pPr>
              <w:jc w:val="center"/>
            </w:pPr>
            <w:r w:rsidRPr="00C75CD7">
              <w:t>ESCA</w:t>
            </w:r>
          </w:p>
        </w:tc>
        <w:tc>
          <w:tcPr>
            <w:tcW w:w="2074" w:type="dxa"/>
          </w:tcPr>
          <w:p w14:paraId="3D0DAFA5" w14:textId="199E09E9" w:rsidR="003C63C5" w:rsidRDefault="003C63C5" w:rsidP="003C6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</w:tcPr>
          <w:p w14:paraId="5118340B" w14:textId="4690BF98" w:rsidR="003C63C5" w:rsidRDefault="003C63C5" w:rsidP="003C6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2074" w:type="dxa"/>
            <w:vMerge/>
          </w:tcPr>
          <w:p w14:paraId="28916170" w14:textId="77777777" w:rsidR="003C63C5" w:rsidRDefault="003C63C5" w:rsidP="003C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3C5" w14:paraId="4A05F367" w14:textId="77777777" w:rsidTr="003C6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88DB165" w14:textId="710B9C92" w:rsidR="003C63C5" w:rsidRDefault="003C63C5" w:rsidP="003C63C5">
            <w:pPr>
              <w:jc w:val="center"/>
            </w:pPr>
            <w:r w:rsidRPr="00C75CD7">
              <w:t>KIRC</w:t>
            </w:r>
          </w:p>
        </w:tc>
        <w:tc>
          <w:tcPr>
            <w:tcW w:w="2074" w:type="dxa"/>
          </w:tcPr>
          <w:p w14:paraId="1EDB585E" w14:textId="7C667571" w:rsidR="003C63C5" w:rsidRDefault="003C63C5" w:rsidP="003C6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074" w:type="dxa"/>
          </w:tcPr>
          <w:p w14:paraId="5FD9DE78" w14:textId="6EB1F12E" w:rsidR="003C63C5" w:rsidRDefault="003C63C5" w:rsidP="003C6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3</w:t>
            </w:r>
          </w:p>
        </w:tc>
        <w:tc>
          <w:tcPr>
            <w:tcW w:w="2074" w:type="dxa"/>
            <w:vMerge/>
          </w:tcPr>
          <w:p w14:paraId="44389702" w14:textId="77777777" w:rsidR="003C63C5" w:rsidRDefault="003C63C5" w:rsidP="003C6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12062D8" w14:textId="144B78B2" w:rsidR="00F520BE" w:rsidRPr="00C1686E" w:rsidRDefault="003C63C5">
      <w:r w:rsidRPr="003C63C5">
        <w:t>Tumor-adjacent samples were used to infer the gene regulatory network</w:t>
      </w:r>
    </w:p>
    <w:sectPr w:rsidR="00F520BE" w:rsidRPr="00C16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2FC2E" w14:textId="77777777" w:rsidR="003D506B" w:rsidRDefault="003D506B" w:rsidP="007F3DC2">
      <w:pPr>
        <w:spacing w:after="0" w:line="240" w:lineRule="auto"/>
      </w:pPr>
      <w:r>
        <w:separator/>
      </w:r>
    </w:p>
  </w:endnote>
  <w:endnote w:type="continuationSeparator" w:id="0">
    <w:p w14:paraId="32A6A84B" w14:textId="77777777" w:rsidR="003D506B" w:rsidRDefault="003D506B" w:rsidP="007F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24C21" w14:textId="77777777" w:rsidR="003D506B" w:rsidRDefault="003D506B" w:rsidP="007F3DC2">
      <w:pPr>
        <w:spacing w:after="0" w:line="240" w:lineRule="auto"/>
      </w:pPr>
      <w:r>
        <w:separator/>
      </w:r>
    </w:p>
  </w:footnote>
  <w:footnote w:type="continuationSeparator" w:id="0">
    <w:p w14:paraId="27DC472D" w14:textId="77777777" w:rsidR="003D506B" w:rsidRDefault="003D506B" w:rsidP="007F3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1"/>
    <w:rsid w:val="00010A32"/>
    <w:rsid w:val="0003310F"/>
    <w:rsid w:val="00040D72"/>
    <w:rsid w:val="00086AEF"/>
    <w:rsid w:val="000A11A2"/>
    <w:rsid w:val="000F4DD4"/>
    <w:rsid w:val="00110E33"/>
    <w:rsid w:val="00131F95"/>
    <w:rsid w:val="001463E6"/>
    <w:rsid w:val="001B58B5"/>
    <w:rsid w:val="001D4460"/>
    <w:rsid w:val="001E5151"/>
    <w:rsid w:val="0023370F"/>
    <w:rsid w:val="00235103"/>
    <w:rsid w:val="002635CD"/>
    <w:rsid w:val="002F0642"/>
    <w:rsid w:val="00321ED7"/>
    <w:rsid w:val="00340BAA"/>
    <w:rsid w:val="003609C2"/>
    <w:rsid w:val="00370861"/>
    <w:rsid w:val="00377E64"/>
    <w:rsid w:val="003852FE"/>
    <w:rsid w:val="003863B9"/>
    <w:rsid w:val="003C36A5"/>
    <w:rsid w:val="003C63C5"/>
    <w:rsid w:val="003D0914"/>
    <w:rsid w:val="003D4871"/>
    <w:rsid w:val="003D506B"/>
    <w:rsid w:val="00410556"/>
    <w:rsid w:val="00476E12"/>
    <w:rsid w:val="004863DF"/>
    <w:rsid w:val="004C563E"/>
    <w:rsid w:val="00502A1F"/>
    <w:rsid w:val="0056406F"/>
    <w:rsid w:val="00594039"/>
    <w:rsid w:val="005B3039"/>
    <w:rsid w:val="005C7F0B"/>
    <w:rsid w:val="005E5FED"/>
    <w:rsid w:val="0063007B"/>
    <w:rsid w:val="0064411C"/>
    <w:rsid w:val="00694CB3"/>
    <w:rsid w:val="006A1B4D"/>
    <w:rsid w:val="006A236D"/>
    <w:rsid w:val="006C6851"/>
    <w:rsid w:val="006D6501"/>
    <w:rsid w:val="006E3EC3"/>
    <w:rsid w:val="006F34C4"/>
    <w:rsid w:val="006F67D5"/>
    <w:rsid w:val="00704F96"/>
    <w:rsid w:val="0071452A"/>
    <w:rsid w:val="00734371"/>
    <w:rsid w:val="007519B8"/>
    <w:rsid w:val="00770154"/>
    <w:rsid w:val="007A1297"/>
    <w:rsid w:val="007C3A7A"/>
    <w:rsid w:val="007F3DC2"/>
    <w:rsid w:val="0081518D"/>
    <w:rsid w:val="00821923"/>
    <w:rsid w:val="00885C15"/>
    <w:rsid w:val="008A0B46"/>
    <w:rsid w:val="008C7B53"/>
    <w:rsid w:val="008F4DE9"/>
    <w:rsid w:val="009861EE"/>
    <w:rsid w:val="009E2D15"/>
    <w:rsid w:val="009E3481"/>
    <w:rsid w:val="00A147BB"/>
    <w:rsid w:val="00A82C32"/>
    <w:rsid w:val="00A940D8"/>
    <w:rsid w:val="00AA0C9A"/>
    <w:rsid w:val="00B22E03"/>
    <w:rsid w:val="00B71434"/>
    <w:rsid w:val="00B714E3"/>
    <w:rsid w:val="00C1686E"/>
    <w:rsid w:val="00C16BE5"/>
    <w:rsid w:val="00C20A58"/>
    <w:rsid w:val="00C90611"/>
    <w:rsid w:val="00C92D18"/>
    <w:rsid w:val="00CA47F8"/>
    <w:rsid w:val="00CB3029"/>
    <w:rsid w:val="00CD2009"/>
    <w:rsid w:val="00CD668E"/>
    <w:rsid w:val="00D062C3"/>
    <w:rsid w:val="00D21744"/>
    <w:rsid w:val="00D351B3"/>
    <w:rsid w:val="00D770B1"/>
    <w:rsid w:val="00D91B04"/>
    <w:rsid w:val="00DC4B48"/>
    <w:rsid w:val="00DD2E36"/>
    <w:rsid w:val="00E10760"/>
    <w:rsid w:val="00E40F42"/>
    <w:rsid w:val="00E45A1C"/>
    <w:rsid w:val="00E60A21"/>
    <w:rsid w:val="00E92292"/>
    <w:rsid w:val="00EF1D9E"/>
    <w:rsid w:val="00F520BE"/>
    <w:rsid w:val="00F62F4C"/>
    <w:rsid w:val="00F658BE"/>
    <w:rsid w:val="00FB5D2B"/>
    <w:rsid w:val="00FB66CD"/>
    <w:rsid w:val="00FD0829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DEBE7"/>
  <w15:chartTrackingRefBased/>
  <w15:docId w15:val="{72FE024A-42AE-48A7-8DF4-834D359D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C4"/>
  </w:style>
  <w:style w:type="paragraph" w:styleId="1">
    <w:name w:val="heading 1"/>
    <w:basedOn w:val="a"/>
    <w:next w:val="a"/>
    <w:link w:val="10"/>
    <w:uiPriority w:val="9"/>
    <w:qFormat/>
    <w:rsid w:val="006F3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C4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C4"/>
    <w:pPr>
      <w:keepNext/>
      <w:keepLines/>
      <w:spacing w:before="40" w:after="0"/>
      <w:outlineLvl w:val="4"/>
    </w:pPr>
    <w:rPr>
      <w:color w:val="B43412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C4"/>
    <w:pPr>
      <w:keepNext/>
      <w:keepLines/>
      <w:spacing w:before="40" w:after="0"/>
      <w:outlineLvl w:val="5"/>
    </w:pPr>
    <w:rPr>
      <w:color w:val="78230C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C4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F34C4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F34C4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F34C4"/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F34C4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6F34C4"/>
    <w:rPr>
      <w:color w:val="B43412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34C4"/>
    <w:rPr>
      <w:color w:val="78230C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6F34C4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6F34C4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F34C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6F34C4"/>
    <w:pPr>
      <w:spacing w:after="200" w:line="240" w:lineRule="auto"/>
    </w:pPr>
    <w:rPr>
      <w:i/>
      <w:iCs/>
      <w:color w:val="505046" w:themeColor="text2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6F3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F34C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F34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6F34C4"/>
    <w:rPr>
      <w:color w:val="5A5A5A" w:themeColor="text1" w:themeTint="A5"/>
      <w:spacing w:val="15"/>
    </w:rPr>
  </w:style>
  <w:style w:type="character" w:styleId="a9">
    <w:name w:val="Strong"/>
    <w:basedOn w:val="a0"/>
    <w:uiPriority w:val="22"/>
    <w:qFormat/>
    <w:rsid w:val="006F34C4"/>
    <w:rPr>
      <w:b/>
      <w:bCs/>
      <w:color w:val="auto"/>
    </w:rPr>
  </w:style>
  <w:style w:type="character" w:styleId="aa">
    <w:name w:val="Emphasis"/>
    <w:basedOn w:val="a0"/>
    <w:uiPriority w:val="20"/>
    <w:qFormat/>
    <w:rsid w:val="006F34C4"/>
    <w:rPr>
      <w:i/>
      <w:iCs/>
      <w:color w:val="auto"/>
    </w:rPr>
  </w:style>
  <w:style w:type="paragraph" w:styleId="ab">
    <w:name w:val="No Spacing"/>
    <w:uiPriority w:val="1"/>
    <w:qFormat/>
    <w:rsid w:val="006F34C4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6F34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6F34C4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6F34C4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i/>
      <w:iCs/>
      <w:color w:val="E84C22" w:themeColor="accent1"/>
    </w:rPr>
  </w:style>
  <w:style w:type="character" w:customStyle="1" w:styleId="af">
    <w:name w:val="明显引用 字符"/>
    <w:basedOn w:val="a0"/>
    <w:link w:val="ae"/>
    <w:uiPriority w:val="30"/>
    <w:rsid w:val="006F34C4"/>
    <w:rPr>
      <w:i/>
      <w:iCs/>
      <w:color w:val="E84C22" w:themeColor="accent1"/>
    </w:rPr>
  </w:style>
  <w:style w:type="character" w:styleId="af0">
    <w:name w:val="Subtle Emphasis"/>
    <w:basedOn w:val="a0"/>
    <w:uiPriority w:val="19"/>
    <w:qFormat/>
    <w:rsid w:val="006F34C4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6F34C4"/>
    <w:rPr>
      <w:i/>
      <w:iCs/>
      <w:color w:val="E84C22" w:themeColor="accent1"/>
    </w:rPr>
  </w:style>
  <w:style w:type="character" w:styleId="af2">
    <w:name w:val="Subtle Reference"/>
    <w:basedOn w:val="a0"/>
    <w:uiPriority w:val="31"/>
    <w:qFormat/>
    <w:rsid w:val="006F34C4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6F34C4"/>
    <w:rPr>
      <w:b/>
      <w:bCs/>
      <w:smallCaps/>
      <w:color w:val="E84C22" w:themeColor="accent1"/>
      <w:spacing w:val="5"/>
    </w:rPr>
  </w:style>
  <w:style w:type="character" w:styleId="af4">
    <w:name w:val="Book Title"/>
    <w:basedOn w:val="a0"/>
    <w:uiPriority w:val="33"/>
    <w:qFormat/>
    <w:rsid w:val="006F34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34C4"/>
    <w:pPr>
      <w:outlineLvl w:val="9"/>
    </w:pPr>
  </w:style>
  <w:style w:type="table" w:styleId="11">
    <w:name w:val="Plain Table 1"/>
    <w:basedOn w:val="a1"/>
    <w:uiPriority w:val="41"/>
    <w:rsid w:val="006A23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header"/>
    <w:basedOn w:val="a"/>
    <w:link w:val="af6"/>
    <w:uiPriority w:val="99"/>
    <w:unhideWhenUsed/>
    <w:rsid w:val="007F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F3D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F3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F3DC2"/>
    <w:rPr>
      <w:sz w:val="18"/>
      <w:szCs w:val="18"/>
    </w:rPr>
  </w:style>
  <w:style w:type="table" w:styleId="51">
    <w:name w:val="Grid Table 5 Dark"/>
    <w:basedOn w:val="a1"/>
    <w:uiPriority w:val="50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2">
    <w:name w:val="Grid Table 1 Light"/>
    <w:basedOn w:val="a1"/>
    <w:uiPriority w:val="46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-51">
    <w:name w:val="网格表 5 深色 - 强调文字颜色 51"/>
    <w:basedOn w:val="a1"/>
    <w:uiPriority w:val="50"/>
    <w:rsid w:val="0082192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FC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band1Vert">
      <w:tblPr/>
      <w:tcPr>
        <w:shd w:val="clear" w:color="auto" w:fill="FFE084" w:themeFill="accent5" w:themeFillTint="66"/>
      </w:tcPr>
    </w:tblStylePr>
    <w:tblStylePr w:type="band1Horz">
      <w:tblPr/>
      <w:tcPr>
        <w:shd w:val="clear" w:color="auto" w:fill="FFE084" w:themeFill="accent5" w:themeFillTint="66"/>
      </w:tcPr>
    </w:tblStylePr>
  </w:style>
  <w:style w:type="character" w:styleId="af9">
    <w:name w:val="Hyperlink"/>
    <w:basedOn w:val="a0"/>
    <w:uiPriority w:val="99"/>
    <w:unhideWhenUsed/>
    <w:rsid w:val="003852FE"/>
    <w:rPr>
      <w:color w:val="CC9900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85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DEACE-6D69-4215-9825-774A957EF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1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坛</dc:creator>
  <cp:keywords/>
  <dc:description/>
  <cp:lastModifiedBy>L JT</cp:lastModifiedBy>
  <cp:revision>32</cp:revision>
  <dcterms:created xsi:type="dcterms:W3CDTF">2022-02-18T09:24:00Z</dcterms:created>
  <dcterms:modified xsi:type="dcterms:W3CDTF">2022-12-03T07:03:00Z</dcterms:modified>
</cp:coreProperties>
</file>